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75EA8" w14:textId="77777777" w:rsidR="00A0286F" w:rsidRDefault="00A0286F" w:rsidP="002B5170">
      <w:pPr>
        <w:keepNext/>
        <w:rPr>
          <w:rFonts w:cs="Times New Roman"/>
          <w:b/>
          <w:szCs w:val="24"/>
        </w:rPr>
      </w:pPr>
    </w:p>
    <w:p w14:paraId="5C3B719F" w14:textId="4E3F2A52" w:rsidR="00116B75" w:rsidRPr="002B5170" w:rsidRDefault="002B5170" w:rsidP="002B517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564696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34652">
        <w:rPr>
          <w:rFonts w:cs="Times New Roman"/>
          <w:b/>
          <w:bCs/>
          <w:szCs w:val="24"/>
        </w:rPr>
        <w:t xml:space="preserve">Network analysis of </w:t>
      </w:r>
      <w:r>
        <w:rPr>
          <w:rFonts w:cs="Times New Roman"/>
          <w:b/>
          <w:bCs/>
          <w:szCs w:val="24"/>
        </w:rPr>
        <w:t xml:space="preserve">the </w:t>
      </w:r>
      <w:r w:rsidRPr="00934652">
        <w:rPr>
          <w:rFonts w:cs="Times New Roman"/>
          <w:b/>
          <w:bCs/>
          <w:szCs w:val="24"/>
        </w:rPr>
        <w:t xml:space="preserve">differentially expressed genes in </w:t>
      </w:r>
      <w:r w:rsidRPr="00934652">
        <w:rPr>
          <w:rFonts w:cs="Times New Roman"/>
          <w:b/>
          <w:bCs/>
          <w:i/>
          <w:iCs/>
          <w:szCs w:val="24"/>
        </w:rPr>
        <w:t>Abi3</w:t>
      </w:r>
      <w:r w:rsidRPr="00934652">
        <w:rPr>
          <w:rFonts w:cs="Times New Roman"/>
          <w:b/>
          <w:bCs/>
          <w:i/>
          <w:iCs/>
          <w:szCs w:val="24"/>
          <w:vertAlign w:val="superscript"/>
        </w:rPr>
        <w:t>-/-</w:t>
      </w:r>
      <w:r w:rsidRPr="00934652">
        <w:rPr>
          <w:rFonts w:cs="Times New Roman"/>
          <w:b/>
          <w:bCs/>
          <w:i/>
          <w:iCs/>
          <w:szCs w:val="24"/>
        </w:rPr>
        <w:t xml:space="preserve"> </w:t>
      </w:r>
      <w:r w:rsidRPr="00934652">
        <w:rPr>
          <w:rFonts w:cs="Times New Roman"/>
          <w:b/>
          <w:bCs/>
          <w:szCs w:val="24"/>
        </w:rPr>
        <w:t xml:space="preserve">mice. </w:t>
      </w:r>
      <w:r w:rsidRPr="00934652">
        <w:rPr>
          <w:rFonts w:cs="Times New Roman"/>
          <w:szCs w:val="24"/>
        </w:rPr>
        <w:t xml:space="preserve">Differentially expressed genes (DEGs) were identified in the cortices of </w:t>
      </w:r>
      <w:r>
        <w:rPr>
          <w:rFonts w:cs="Times New Roman"/>
          <w:szCs w:val="24"/>
        </w:rPr>
        <w:t>4.5</w:t>
      </w:r>
      <w:r w:rsidRPr="00934652">
        <w:rPr>
          <w:rFonts w:cs="Times New Roman"/>
          <w:szCs w:val="24"/>
        </w:rPr>
        <w:t xml:space="preserve">-month-old </w:t>
      </w:r>
      <w:r w:rsidRPr="00934652">
        <w:rPr>
          <w:rFonts w:cs="Times New Roman"/>
          <w:i/>
          <w:iCs/>
          <w:szCs w:val="24"/>
        </w:rPr>
        <w:t>Abi3</w:t>
      </w:r>
      <w:r w:rsidRPr="00934652">
        <w:rPr>
          <w:rFonts w:cs="Times New Roman"/>
          <w:i/>
          <w:iCs/>
          <w:szCs w:val="24"/>
          <w:vertAlign w:val="superscript"/>
        </w:rPr>
        <w:t>-/-</w:t>
      </w:r>
      <w:r w:rsidRPr="00934652">
        <w:rPr>
          <w:rFonts w:cs="Times New Roman"/>
          <w:i/>
          <w:iCs/>
          <w:szCs w:val="24"/>
        </w:rPr>
        <w:t xml:space="preserve"> </w:t>
      </w:r>
      <w:r w:rsidRPr="00934652">
        <w:rPr>
          <w:rFonts w:cs="Times New Roman"/>
          <w:szCs w:val="24"/>
        </w:rPr>
        <w:t xml:space="preserve">mice compared to </w:t>
      </w:r>
      <w:r w:rsidRPr="00934652">
        <w:rPr>
          <w:rFonts w:cs="Times New Roman"/>
          <w:i/>
          <w:iCs/>
          <w:szCs w:val="24"/>
        </w:rPr>
        <w:t>Abi3</w:t>
      </w:r>
      <w:r w:rsidRPr="00934652">
        <w:rPr>
          <w:rFonts w:cs="Times New Roman"/>
          <w:i/>
          <w:iCs/>
          <w:szCs w:val="24"/>
          <w:vertAlign w:val="superscript"/>
        </w:rPr>
        <w:t>+/+</w:t>
      </w:r>
      <w:r w:rsidRPr="00934652">
        <w:rPr>
          <w:rFonts w:cs="Times New Roman"/>
          <w:i/>
          <w:iCs/>
          <w:szCs w:val="24"/>
        </w:rPr>
        <w:t xml:space="preserve"> </w:t>
      </w:r>
      <w:r w:rsidRPr="00934652">
        <w:rPr>
          <w:rFonts w:cs="Times New Roman"/>
          <w:szCs w:val="24"/>
        </w:rPr>
        <w:t xml:space="preserve">mice using nCounter </w:t>
      </w:r>
      <w:proofErr w:type="spellStart"/>
      <w:r w:rsidRPr="00934652">
        <w:rPr>
          <w:rFonts w:cs="Times New Roman"/>
          <w:szCs w:val="24"/>
        </w:rPr>
        <w:t>NanoString</w:t>
      </w:r>
      <w:proofErr w:type="spellEnd"/>
      <w:r w:rsidRPr="00934652">
        <w:rPr>
          <w:rFonts w:cs="Times New Roman"/>
          <w:szCs w:val="24"/>
        </w:rPr>
        <w:t xml:space="preserve"> mouse AD panel (n=6/genotype). Network analysis was performed using </w:t>
      </w:r>
      <w:proofErr w:type="spellStart"/>
      <w:r w:rsidRPr="00934652">
        <w:rPr>
          <w:rFonts w:cs="Times New Roman"/>
          <w:szCs w:val="24"/>
        </w:rPr>
        <w:t>MetaCore</w:t>
      </w:r>
      <w:proofErr w:type="spellEnd"/>
      <w:r w:rsidRPr="00934652">
        <w:rPr>
          <w:rFonts w:cs="Times New Roman"/>
          <w:szCs w:val="24"/>
        </w:rPr>
        <w:t xml:space="preserve">™. </w:t>
      </w:r>
      <w:r>
        <w:rPr>
          <w:rFonts w:cs="Times New Roman"/>
          <w:szCs w:val="24"/>
        </w:rPr>
        <w:t>N</w:t>
      </w:r>
      <w:r w:rsidRPr="00934652">
        <w:rPr>
          <w:rFonts w:cs="Times New Roman"/>
          <w:szCs w:val="24"/>
        </w:rPr>
        <w:t xml:space="preserve">etworks </w:t>
      </w:r>
      <w:r>
        <w:rPr>
          <w:rFonts w:cs="Times New Roman"/>
          <w:szCs w:val="24"/>
        </w:rPr>
        <w:t xml:space="preserve">enriched </w:t>
      </w:r>
      <w:r w:rsidRPr="00934652">
        <w:rPr>
          <w:rFonts w:cs="Times New Roman"/>
          <w:szCs w:val="24"/>
        </w:rPr>
        <w:t xml:space="preserve">in </w:t>
      </w:r>
      <w:r w:rsidRPr="00934652">
        <w:rPr>
          <w:rFonts w:cs="Times New Roman"/>
          <w:i/>
          <w:iCs/>
          <w:szCs w:val="24"/>
        </w:rPr>
        <w:t>Abi3</w:t>
      </w:r>
      <w:r w:rsidRPr="00934652">
        <w:rPr>
          <w:rFonts w:cs="Times New Roman"/>
          <w:i/>
          <w:iCs/>
          <w:szCs w:val="24"/>
          <w:vertAlign w:val="superscript"/>
        </w:rPr>
        <w:t>-/-</w:t>
      </w:r>
      <w:r w:rsidRPr="00934652">
        <w:rPr>
          <w:rFonts w:cs="Times New Roman"/>
          <w:szCs w:val="24"/>
        </w:rPr>
        <w:t xml:space="preserve"> mice and the genes that are differentially regulated in each network are listed in the table.</w:t>
      </w:r>
    </w:p>
    <w:tbl>
      <w:tblPr>
        <w:tblW w:w="9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90"/>
        <w:gridCol w:w="1710"/>
        <w:gridCol w:w="4320"/>
      </w:tblGrid>
      <w:tr w:rsidR="007511D8" w:rsidRPr="007511D8" w14:paraId="34BBC1C5" w14:textId="77777777" w:rsidTr="00954801">
        <w:trPr>
          <w:trHeight w:val="354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66" w:type="dxa"/>
              <w:left w:w="53" w:type="dxa"/>
              <w:bottom w:w="66" w:type="dxa"/>
              <w:right w:w="133" w:type="dxa"/>
            </w:tcMar>
            <w:hideMark/>
          </w:tcPr>
          <w:p w14:paraId="4396F962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22"/>
              </w:rPr>
            </w:pPr>
            <w:r w:rsidRPr="007511D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</w:rPr>
              <w:t>Network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66" w:type="dxa"/>
              <w:left w:w="53" w:type="dxa"/>
              <w:bottom w:w="66" w:type="dxa"/>
              <w:right w:w="53" w:type="dxa"/>
            </w:tcMar>
            <w:hideMark/>
          </w:tcPr>
          <w:p w14:paraId="11E9FC45" w14:textId="77777777" w:rsidR="007511D8" w:rsidRPr="007511D8" w:rsidRDefault="007511D8" w:rsidP="007511D8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</w:rPr>
            </w:pPr>
            <w:r w:rsidRPr="007511D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</w:rPr>
              <w:t>P-valu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66" w:type="dxa"/>
              <w:left w:w="53" w:type="dxa"/>
              <w:bottom w:w="66" w:type="dxa"/>
              <w:right w:w="53" w:type="dxa"/>
            </w:tcMar>
            <w:hideMark/>
          </w:tcPr>
          <w:p w14:paraId="587FAA79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22"/>
              </w:rPr>
            </w:pPr>
            <w:r w:rsidRPr="007511D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</w:rPr>
              <w:t>Network objects</w:t>
            </w:r>
          </w:p>
        </w:tc>
      </w:tr>
      <w:tr w:rsidR="007511D8" w:rsidRPr="007511D8" w14:paraId="55C3ECCD" w14:textId="77777777" w:rsidTr="00954801">
        <w:trPr>
          <w:trHeight w:val="441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220565EE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nflammation _ Neutrophil activ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241A40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07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380FEB55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63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, TNF-R1, p22-phox (CYBA), PREX1</w:t>
            </w:r>
          </w:p>
        </w:tc>
      </w:tr>
      <w:tr w:rsidR="007511D8" w:rsidRPr="007511D8" w14:paraId="3B68D502" w14:textId="77777777" w:rsidTr="00954801">
        <w:trPr>
          <w:trHeight w:val="540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586054E7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mmune response _ Phagocytos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A6195C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27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39278011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POE, CD63, MSN (</w:t>
            </w:r>
            <w:proofErr w:type="spellStart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oesin</w:t>
            </w:r>
            <w:proofErr w:type="spellEnd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, p22-phox (CYBA), Fc epsilon RI gamma</w:t>
            </w:r>
          </w:p>
        </w:tc>
      </w:tr>
      <w:tr w:rsidR="007511D8" w:rsidRPr="007511D8" w14:paraId="0BE8E974" w14:textId="77777777" w:rsidTr="00954801">
        <w:trPr>
          <w:trHeight w:val="486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3FC08D7C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mmune response _ Antigen present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00AD21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00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09FEB816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thepsin S, TNF-R1, CD74, Fc epsilon RI gamma</w:t>
            </w:r>
          </w:p>
        </w:tc>
      </w:tr>
      <w:tr w:rsidR="007511D8" w:rsidRPr="007511D8" w14:paraId="29E773BB" w14:textId="77777777" w:rsidTr="00954801">
        <w:trPr>
          <w:trHeight w:val="486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0150C93B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ignal transduction _ WNT signalin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34497DB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403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4982619C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I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, 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</w:t>
            </w:r>
          </w:p>
        </w:tc>
      </w:tr>
      <w:tr w:rsidR="007511D8" w:rsidRPr="007511D8" w14:paraId="642E419D" w14:textId="77777777" w:rsidTr="00954801">
        <w:trPr>
          <w:trHeight w:val="513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2F4F84D5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ytoskeleton _ Regulation of cytoskeleton rearrangem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A7A630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971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729F4BDD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SN (</w:t>
            </w:r>
            <w:proofErr w:type="spellStart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oesin</w:t>
            </w:r>
            <w:proofErr w:type="spellEnd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), </w:t>
            </w:r>
            <w:proofErr w:type="spellStart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oGDI</w:t>
            </w:r>
            <w:proofErr w:type="spellEnd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PREX1, ARPC1B</w:t>
            </w:r>
          </w:p>
        </w:tc>
      </w:tr>
      <w:tr w:rsidR="007511D8" w:rsidRPr="007511D8" w14:paraId="197F47B0" w14:textId="77777777" w:rsidTr="00954801">
        <w:trPr>
          <w:trHeight w:val="558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5D980644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ell adhesion _ Platelet-endothelium-leucocyte interaction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C353D90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971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11879582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otein S, 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I, CD81, Fc epsilon RI gamma</w:t>
            </w:r>
          </w:p>
        </w:tc>
      </w:tr>
      <w:tr w:rsidR="007511D8" w:rsidRPr="007511D8" w14:paraId="159BC82C" w14:textId="77777777" w:rsidTr="00954801">
        <w:trPr>
          <w:trHeight w:val="531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42EDEBE7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production _ Male sex differenti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7FC2E7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356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0C64E46C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I, SOX9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BI-1, 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</w:t>
            </w:r>
          </w:p>
        </w:tc>
      </w:tr>
      <w:tr w:rsidR="007511D8" w:rsidRPr="007511D8" w14:paraId="351BB843" w14:textId="77777777" w:rsidTr="00954801">
        <w:trPr>
          <w:trHeight w:val="315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145AF7A9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ell adhesion _ Cadherin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DBC04D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356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096CFC67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P1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, PKC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, FAT1</w:t>
            </w:r>
          </w:p>
        </w:tc>
      </w:tr>
      <w:tr w:rsidR="007511D8" w:rsidRPr="007511D8" w14:paraId="5D377AF1" w14:textId="77777777" w:rsidTr="00954801">
        <w:trPr>
          <w:trHeight w:val="468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0378B434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poptosis _ </w:t>
            </w:r>
            <w:proofErr w:type="spellStart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poptosis</w:t>
            </w:r>
            <w:proofErr w:type="spellEnd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stimulation by external signal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A5E028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530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1E9535A3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I, TNF-R1, 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</w:t>
            </w:r>
          </w:p>
        </w:tc>
      </w:tr>
      <w:tr w:rsidR="007511D8" w:rsidRPr="007511D8" w14:paraId="6334CAA0" w14:textId="77777777" w:rsidTr="00954801">
        <w:trPr>
          <w:trHeight w:val="513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53" w:type="dxa"/>
              <w:bottom w:w="66" w:type="dxa"/>
              <w:right w:w="13" w:type="dxa"/>
            </w:tcMar>
            <w:hideMark/>
          </w:tcPr>
          <w:p w14:paraId="34744964" w14:textId="77777777" w:rsidR="007511D8" w:rsidRPr="007511D8" w:rsidRDefault="007511D8" w:rsidP="007511D8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ignal </w:t>
            </w:r>
            <w:proofErr w:type="spellStart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ansduction_BMP</w:t>
            </w:r>
            <w:proofErr w:type="spellEnd"/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and GDF signalin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C3052FF" w14:textId="77777777" w:rsidR="007511D8" w:rsidRPr="007511D8" w:rsidRDefault="007511D8" w:rsidP="007511D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530E-0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40" w:type="dxa"/>
              <w:bottom w:w="0" w:type="dxa"/>
              <w:right w:w="14" w:type="dxa"/>
            </w:tcMar>
            <w:hideMark/>
          </w:tcPr>
          <w:p w14:paraId="14ED0064" w14:textId="77777777" w:rsidR="007511D8" w:rsidRPr="007511D8" w:rsidRDefault="007511D8" w:rsidP="007511D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I, SOX9, TGF-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7511D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 type I</w:t>
            </w:r>
          </w:p>
        </w:tc>
      </w:tr>
    </w:tbl>
    <w:p w14:paraId="3DAA82ED" w14:textId="1E5FBC89" w:rsidR="00033037" w:rsidRPr="001549D3" w:rsidRDefault="00033037" w:rsidP="00654E8F">
      <w:pPr>
        <w:spacing w:before="240"/>
      </w:pPr>
    </w:p>
    <w:sectPr w:rsidR="00033037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E3F3B" w14:textId="77777777" w:rsidR="00367A9A" w:rsidRDefault="00367A9A" w:rsidP="00117666">
      <w:pPr>
        <w:spacing w:after="0"/>
      </w:pPr>
      <w:r>
        <w:separator/>
      </w:r>
    </w:p>
  </w:endnote>
  <w:endnote w:type="continuationSeparator" w:id="0">
    <w:p w14:paraId="5FB33647" w14:textId="77777777" w:rsidR="00367A9A" w:rsidRDefault="00367A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E01BC" w14:textId="77777777" w:rsidR="00367A9A" w:rsidRDefault="00367A9A" w:rsidP="00117666">
      <w:pPr>
        <w:spacing w:after="0"/>
      </w:pPr>
      <w:r>
        <w:separator/>
      </w:r>
    </w:p>
  </w:footnote>
  <w:footnote w:type="continuationSeparator" w:id="0">
    <w:p w14:paraId="493F89F9" w14:textId="77777777" w:rsidR="00367A9A" w:rsidRDefault="00367A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4609234">
    <w:abstractNumId w:val="0"/>
  </w:num>
  <w:num w:numId="2" w16cid:durableId="1210996190">
    <w:abstractNumId w:val="4"/>
  </w:num>
  <w:num w:numId="3" w16cid:durableId="353727875">
    <w:abstractNumId w:val="1"/>
  </w:num>
  <w:num w:numId="4" w16cid:durableId="454641030">
    <w:abstractNumId w:val="5"/>
  </w:num>
  <w:num w:numId="5" w16cid:durableId="99126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3377828">
    <w:abstractNumId w:val="3"/>
  </w:num>
  <w:num w:numId="7" w16cid:durableId="1920552338">
    <w:abstractNumId w:val="6"/>
  </w:num>
  <w:num w:numId="8" w16cid:durableId="396325371">
    <w:abstractNumId w:val="6"/>
  </w:num>
  <w:num w:numId="9" w16cid:durableId="1291521858">
    <w:abstractNumId w:val="6"/>
  </w:num>
  <w:num w:numId="10" w16cid:durableId="104422700">
    <w:abstractNumId w:val="6"/>
  </w:num>
  <w:num w:numId="11" w16cid:durableId="1872835053">
    <w:abstractNumId w:val="6"/>
  </w:num>
  <w:num w:numId="12" w16cid:durableId="744955642">
    <w:abstractNumId w:val="6"/>
  </w:num>
  <w:num w:numId="13" w16cid:durableId="488904885">
    <w:abstractNumId w:val="3"/>
  </w:num>
  <w:num w:numId="14" w16cid:durableId="1305355380">
    <w:abstractNumId w:val="2"/>
  </w:num>
  <w:num w:numId="15" w16cid:durableId="246504042">
    <w:abstractNumId w:val="2"/>
  </w:num>
  <w:num w:numId="16" w16cid:durableId="1266842928">
    <w:abstractNumId w:val="2"/>
  </w:num>
  <w:num w:numId="17" w16cid:durableId="2055885919">
    <w:abstractNumId w:val="2"/>
  </w:num>
  <w:num w:numId="18" w16cid:durableId="2146267440">
    <w:abstractNumId w:val="2"/>
  </w:num>
  <w:num w:numId="19" w16cid:durableId="14849307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MTa1NDOysDA1MzJW0lEKTi0uzszPAykwrgUAOOWm8SwAAAA="/>
  </w:docVars>
  <w:rsids>
    <w:rsidRoot w:val="00ED20B5"/>
    <w:rsid w:val="0001436A"/>
    <w:rsid w:val="00033037"/>
    <w:rsid w:val="00034304"/>
    <w:rsid w:val="00035434"/>
    <w:rsid w:val="00052A14"/>
    <w:rsid w:val="00077D53"/>
    <w:rsid w:val="000E74A4"/>
    <w:rsid w:val="00105FD9"/>
    <w:rsid w:val="001145A4"/>
    <w:rsid w:val="00116B75"/>
    <w:rsid w:val="00117441"/>
    <w:rsid w:val="00117666"/>
    <w:rsid w:val="0013585A"/>
    <w:rsid w:val="001549D3"/>
    <w:rsid w:val="00160065"/>
    <w:rsid w:val="00162BC7"/>
    <w:rsid w:val="00163243"/>
    <w:rsid w:val="00177D84"/>
    <w:rsid w:val="00183114"/>
    <w:rsid w:val="001964FD"/>
    <w:rsid w:val="001A363E"/>
    <w:rsid w:val="001B15C0"/>
    <w:rsid w:val="001C45F1"/>
    <w:rsid w:val="001C49D2"/>
    <w:rsid w:val="001F39A6"/>
    <w:rsid w:val="00231180"/>
    <w:rsid w:val="00267D18"/>
    <w:rsid w:val="00274347"/>
    <w:rsid w:val="002868E2"/>
    <w:rsid w:val="002869C3"/>
    <w:rsid w:val="00291892"/>
    <w:rsid w:val="002936E4"/>
    <w:rsid w:val="002B1585"/>
    <w:rsid w:val="002B4A57"/>
    <w:rsid w:val="002B5170"/>
    <w:rsid w:val="002C74CA"/>
    <w:rsid w:val="002D10A4"/>
    <w:rsid w:val="003034FC"/>
    <w:rsid w:val="00303CC1"/>
    <w:rsid w:val="003123F4"/>
    <w:rsid w:val="00316ECE"/>
    <w:rsid w:val="00341977"/>
    <w:rsid w:val="003544FB"/>
    <w:rsid w:val="00367A9A"/>
    <w:rsid w:val="00375712"/>
    <w:rsid w:val="003846CA"/>
    <w:rsid w:val="00393A89"/>
    <w:rsid w:val="003A4057"/>
    <w:rsid w:val="003C3976"/>
    <w:rsid w:val="003D2F2D"/>
    <w:rsid w:val="003D5F18"/>
    <w:rsid w:val="003D6B7C"/>
    <w:rsid w:val="00401590"/>
    <w:rsid w:val="00447801"/>
    <w:rsid w:val="004524A1"/>
    <w:rsid w:val="00452E9C"/>
    <w:rsid w:val="004735C8"/>
    <w:rsid w:val="004947A6"/>
    <w:rsid w:val="004961FF"/>
    <w:rsid w:val="004E52DE"/>
    <w:rsid w:val="005063A2"/>
    <w:rsid w:val="00517A89"/>
    <w:rsid w:val="005250F2"/>
    <w:rsid w:val="00550D5D"/>
    <w:rsid w:val="00564696"/>
    <w:rsid w:val="00577A9A"/>
    <w:rsid w:val="00593EEA"/>
    <w:rsid w:val="005A5EEE"/>
    <w:rsid w:val="006375C7"/>
    <w:rsid w:val="00654E8F"/>
    <w:rsid w:val="00660D05"/>
    <w:rsid w:val="00665610"/>
    <w:rsid w:val="006820B1"/>
    <w:rsid w:val="006825CE"/>
    <w:rsid w:val="00694E6A"/>
    <w:rsid w:val="00697F53"/>
    <w:rsid w:val="006B7D14"/>
    <w:rsid w:val="00701727"/>
    <w:rsid w:val="0070566C"/>
    <w:rsid w:val="00714C50"/>
    <w:rsid w:val="00714EE6"/>
    <w:rsid w:val="00725A7D"/>
    <w:rsid w:val="007501BE"/>
    <w:rsid w:val="007511D8"/>
    <w:rsid w:val="00790BB3"/>
    <w:rsid w:val="007C206C"/>
    <w:rsid w:val="007E2A0D"/>
    <w:rsid w:val="00817DD6"/>
    <w:rsid w:val="0083759F"/>
    <w:rsid w:val="00885156"/>
    <w:rsid w:val="008963F7"/>
    <w:rsid w:val="008B13F8"/>
    <w:rsid w:val="00907027"/>
    <w:rsid w:val="009151AA"/>
    <w:rsid w:val="00920ABA"/>
    <w:rsid w:val="009266C3"/>
    <w:rsid w:val="0093429D"/>
    <w:rsid w:val="00943573"/>
    <w:rsid w:val="00954801"/>
    <w:rsid w:val="00964134"/>
    <w:rsid w:val="00966B85"/>
    <w:rsid w:val="00970F7D"/>
    <w:rsid w:val="009771F1"/>
    <w:rsid w:val="00980DFE"/>
    <w:rsid w:val="00994A3D"/>
    <w:rsid w:val="009B7151"/>
    <w:rsid w:val="009C2B12"/>
    <w:rsid w:val="009D5C56"/>
    <w:rsid w:val="00A0286F"/>
    <w:rsid w:val="00A174D9"/>
    <w:rsid w:val="00A91A36"/>
    <w:rsid w:val="00AA4D24"/>
    <w:rsid w:val="00AB6715"/>
    <w:rsid w:val="00AC1D80"/>
    <w:rsid w:val="00AC2137"/>
    <w:rsid w:val="00B1671E"/>
    <w:rsid w:val="00B25EB8"/>
    <w:rsid w:val="00B37F4D"/>
    <w:rsid w:val="00BA2D54"/>
    <w:rsid w:val="00BB152D"/>
    <w:rsid w:val="00BC6234"/>
    <w:rsid w:val="00BE501C"/>
    <w:rsid w:val="00C52A7B"/>
    <w:rsid w:val="00C56551"/>
    <w:rsid w:val="00C56BAF"/>
    <w:rsid w:val="00C679AA"/>
    <w:rsid w:val="00C75972"/>
    <w:rsid w:val="00CB263C"/>
    <w:rsid w:val="00CD066B"/>
    <w:rsid w:val="00CE4FEE"/>
    <w:rsid w:val="00CF67C9"/>
    <w:rsid w:val="00CF6A7F"/>
    <w:rsid w:val="00D060CF"/>
    <w:rsid w:val="00D63AD5"/>
    <w:rsid w:val="00DB59C3"/>
    <w:rsid w:val="00DC259A"/>
    <w:rsid w:val="00DE23E8"/>
    <w:rsid w:val="00DE263C"/>
    <w:rsid w:val="00E52377"/>
    <w:rsid w:val="00E537AD"/>
    <w:rsid w:val="00E64E17"/>
    <w:rsid w:val="00E866C9"/>
    <w:rsid w:val="00EA3D3C"/>
    <w:rsid w:val="00EC090A"/>
    <w:rsid w:val="00ED20B5"/>
    <w:rsid w:val="00F033C4"/>
    <w:rsid w:val="00F46900"/>
    <w:rsid w:val="00F61D89"/>
    <w:rsid w:val="00F9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F39A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2044CEAC0840489FD1733B1AE73D54" ma:contentTypeVersion="16" ma:contentTypeDescription="Create a new document." ma:contentTypeScope="" ma:versionID="92846f212a8657333c753a44f37efa5e">
  <xsd:schema xmlns:xsd="http://www.w3.org/2001/XMLSchema" xmlns:xs="http://www.w3.org/2001/XMLSchema" xmlns:p="http://schemas.microsoft.com/office/2006/metadata/properties" xmlns:ns2="0f4d3190-4602-4670-9509-f109504ee9ba" xmlns:ns3="d066b400-3476-4a6e-941f-8a5939a6d4a7" targetNamespace="http://schemas.microsoft.com/office/2006/metadata/properties" ma:root="true" ma:fieldsID="73ef3cfa9a11d8edbd8e2388aa6d755e" ns2:_="" ns3:_="">
    <xsd:import namespace="0f4d3190-4602-4670-9509-f109504ee9ba"/>
    <xsd:import namespace="d066b400-3476-4a6e-941f-8a5939a6d4a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4d3190-4602-4670-9509-f109504ee9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97d511f-0f41-45f8-a58f-12a4c43b39c9}" ma:internalName="TaxCatchAll" ma:showField="CatchAllData" ma:web="0f4d3190-4602-4670-9509-f109504ee9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6b400-3476-4a6e-941f-8a5939a6d4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9430CE-62DD-4A5B-A6AA-58989FA26D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4d3190-4602-4670-9509-f109504ee9ba"/>
    <ds:schemaRef ds:uri="d066b400-3476-4a6e-941f-8a5939a6d4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7CEDC4-7E05-4F0F-A674-DDB7624CB7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ahan, Hande</cp:lastModifiedBy>
  <cp:revision>68</cp:revision>
  <cp:lastPrinted>2013-10-03T12:51:00Z</cp:lastPrinted>
  <dcterms:created xsi:type="dcterms:W3CDTF">2018-11-23T08:58:00Z</dcterms:created>
  <dcterms:modified xsi:type="dcterms:W3CDTF">2023-02-10T16:08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5994472943f7e545774c1c5d9c7bdfb5992fb29056a302deed8c6dd93414f6</vt:lpwstr>
  </property>
</Properties>
</file>